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86D25" w14:textId="1CCB831A" w:rsidR="00215E66" w:rsidRPr="003225E0" w:rsidRDefault="00215E66" w:rsidP="00215E66">
      <w:pPr>
        <w:pStyle w:val="Standard"/>
        <w:jc w:val="both"/>
        <w:rPr>
          <w:rFonts w:ascii="Times New Roman" w:hAnsi="Times New Roman" w:cs="Times New Roman"/>
        </w:rPr>
      </w:pPr>
      <w:bookmarkStart w:id="0" w:name="_Hlk144765601"/>
      <w:bookmarkStart w:id="1" w:name="_Hlk147530121"/>
      <w:r w:rsidRPr="002D21CF">
        <w:rPr>
          <w:rFonts w:ascii="Times New Roman" w:hAnsi="Times New Roman" w:cs="Times New Roman"/>
          <w:b/>
        </w:rPr>
        <w:t xml:space="preserve">S4 Table. PCA results of </w:t>
      </w:r>
      <w:r w:rsidRPr="002D21CF">
        <w:rPr>
          <w:rFonts w:ascii="Times New Roman" w:hAnsi="Times New Roman" w:cs="Times New Roman"/>
          <w:b/>
          <w:i/>
          <w:iCs/>
        </w:rPr>
        <w:t>Stipa lingua</w:t>
      </w:r>
      <w:r w:rsidRPr="002D21CF">
        <w:rPr>
          <w:rFonts w:ascii="Times New Roman" w:hAnsi="Times New Roman" w:cs="Times New Roman"/>
          <w:b/>
        </w:rPr>
        <w:t xml:space="preserve">, </w:t>
      </w:r>
      <w:r w:rsidRPr="002D21CF">
        <w:rPr>
          <w:rStyle w:val="Emphasis"/>
          <w:rFonts w:ascii="Times New Roman" w:hAnsi="Times New Roman" w:cs="Times New Roman"/>
          <w:b/>
          <w:color w:val="0E101A"/>
        </w:rPr>
        <w:t>S. caucasica</w:t>
      </w:r>
      <w:r w:rsidRPr="002D21CF">
        <w:rPr>
          <w:rFonts w:ascii="Times New Roman" w:hAnsi="Times New Roman" w:cs="Times New Roman"/>
          <w:b/>
        </w:rPr>
        <w:t xml:space="preserve"> subsp. </w:t>
      </w:r>
      <w:r w:rsidRPr="002D21CF">
        <w:rPr>
          <w:rFonts w:ascii="Times New Roman" w:hAnsi="Times New Roman" w:cs="Times New Roman"/>
          <w:b/>
          <w:i/>
          <w:iCs/>
        </w:rPr>
        <w:t>caucasica</w:t>
      </w:r>
      <w:r w:rsidRPr="002D21CF">
        <w:rPr>
          <w:rFonts w:ascii="Times New Roman" w:hAnsi="Times New Roman" w:cs="Times New Roman"/>
          <w:b/>
        </w:rPr>
        <w:t xml:space="preserve">, </w:t>
      </w:r>
      <w:r w:rsidRPr="002D21CF">
        <w:rPr>
          <w:rFonts w:ascii="Times New Roman" w:hAnsi="Times New Roman" w:cs="Times New Roman"/>
          <w:b/>
          <w:i/>
          <w:iCs/>
        </w:rPr>
        <w:t>S. caucasica</w:t>
      </w:r>
      <w:r w:rsidRPr="002D21CF">
        <w:rPr>
          <w:rFonts w:ascii="Times New Roman" w:hAnsi="Times New Roman" w:cs="Times New Roman"/>
          <w:b/>
        </w:rPr>
        <w:t xml:space="preserve"> subsp. </w:t>
      </w:r>
      <w:r w:rsidRPr="002D21CF">
        <w:rPr>
          <w:rFonts w:ascii="Times New Roman" w:hAnsi="Times New Roman" w:cs="Times New Roman"/>
          <w:b/>
          <w:i/>
          <w:iCs/>
        </w:rPr>
        <w:t>nikolai</w:t>
      </w:r>
      <w:r w:rsidRPr="002D21CF">
        <w:rPr>
          <w:rFonts w:ascii="Times New Roman" w:hAnsi="Times New Roman" w:cs="Times New Roman"/>
          <w:b/>
        </w:rPr>
        <w:t xml:space="preserve"> and putative hybrid of </w:t>
      </w:r>
      <w:r w:rsidRPr="002D21CF">
        <w:rPr>
          <w:rFonts w:ascii="Times New Roman" w:hAnsi="Times New Roman" w:cs="Times New Roman"/>
          <w:b/>
          <w:i/>
          <w:iCs/>
        </w:rPr>
        <w:t>S. lingua</w:t>
      </w:r>
      <w:r w:rsidRPr="002D21CF">
        <w:rPr>
          <w:rFonts w:ascii="Times New Roman" w:hAnsi="Times New Roman" w:cs="Times New Roman"/>
          <w:b/>
        </w:rPr>
        <w:t xml:space="preserve"> × </w:t>
      </w:r>
      <w:r w:rsidRPr="002D21CF">
        <w:rPr>
          <w:rFonts w:ascii="Times New Roman" w:hAnsi="Times New Roman" w:cs="Times New Roman"/>
          <w:b/>
          <w:i/>
          <w:iCs/>
        </w:rPr>
        <w:t>S. caucasica</w:t>
      </w:r>
      <w:r w:rsidRPr="002D21CF">
        <w:rPr>
          <w:rFonts w:ascii="Times New Roman" w:hAnsi="Times New Roman" w:cs="Times New Roman"/>
          <w:b/>
        </w:rPr>
        <w:t xml:space="preserve">. </w:t>
      </w:r>
      <w:bookmarkEnd w:id="0"/>
      <w:r w:rsidRPr="003225E0">
        <w:rPr>
          <w:rFonts w:ascii="Times New Roman" w:hAnsi="Times New Roman" w:cs="Times New Roman"/>
        </w:rPr>
        <w:t xml:space="preserve">Results of the </w:t>
      </w:r>
      <w:r w:rsidR="000D3A8E">
        <w:rPr>
          <w:rFonts w:ascii="Times New Roman" w:hAnsi="Times New Roman" w:cs="Times New Roman"/>
        </w:rPr>
        <w:t>P</w:t>
      </w:r>
      <w:r w:rsidRPr="003225E0">
        <w:rPr>
          <w:rFonts w:ascii="Times New Roman" w:hAnsi="Times New Roman" w:cs="Times New Roman"/>
        </w:rPr>
        <w:t xml:space="preserve">rincipal </w:t>
      </w:r>
      <w:r w:rsidR="000D3A8E">
        <w:rPr>
          <w:rFonts w:ascii="Times New Roman" w:hAnsi="Times New Roman" w:cs="Times New Roman"/>
        </w:rPr>
        <w:t>C</w:t>
      </w:r>
      <w:r w:rsidRPr="003225E0">
        <w:rPr>
          <w:rFonts w:ascii="Times New Roman" w:hAnsi="Times New Roman" w:cs="Times New Roman"/>
        </w:rPr>
        <w:t xml:space="preserve">omponent </w:t>
      </w:r>
      <w:r w:rsidR="000D3A8E">
        <w:rPr>
          <w:rFonts w:ascii="Times New Roman" w:hAnsi="Times New Roman" w:cs="Times New Roman"/>
        </w:rPr>
        <w:t>A</w:t>
      </w:r>
      <w:r w:rsidRPr="003225E0">
        <w:rPr>
          <w:rFonts w:ascii="Times New Roman" w:hAnsi="Times New Roman" w:cs="Times New Roman"/>
        </w:rPr>
        <w:t>nalysis (PCA) for the specimens as OTUs</w:t>
      </w:r>
      <w:r>
        <w:rPr>
          <w:rFonts w:ascii="Times New Roman" w:hAnsi="Times New Roman" w:cs="Times New Roman"/>
        </w:rPr>
        <w:t xml:space="preserve"> based on </w:t>
      </w:r>
      <w:r w:rsidRPr="003225E0">
        <w:rPr>
          <w:rFonts w:ascii="Times New Roman" w:hAnsi="Times New Roman" w:cs="Times New Roman"/>
        </w:rPr>
        <w:t>29 morphological characters</w:t>
      </w:r>
      <w:r>
        <w:rPr>
          <w:rFonts w:ascii="Times New Roman" w:hAnsi="Times New Roman" w:cs="Times New Roman"/>
        </w:rPr>
        <w:t>. We</w:t>
      </w:r>
      <w:r w:rsidRPr="003225E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isplay </w:t>
      </w:r>
      <w:r w:rsidRPr="003225E0">
        <w:rPr>
          <w:rFonts w:ascii="Times New Roman" w:hAnsi="Times New Roman" w:cs="Times New Roman"/>
        </w:rPr>
        <w:t>the factor loadings on the first three principal components and results of one-way ANOVA (p</w:t>
      </w:r>
      <w:r>
        <w:rPr>
          <w:rFonts w:ascii="Times New Roman" w:hAnsi="Times New Roman" w:cs="Times New Roman"/>
        </w:rPr>
        <w:t>&lt;</w:t>
      </w:r>
      <w:r w:rsidRPr="003225E0">
        <w:rPr>
          <w:rFonts w:ascii="Times New Roman" w:hAnsi="Times New Roman" w:cs="Times New Roman"/>
        </w:rPr>
        <w:t>0.05): F and p values.</w:t>
      </w:r>
    </w:p>
    <w:tbl>
      <w:tblPr>
        <w:tblpPr w:leftFromText="141" w:rightFromText="141" w:vertAnchor="page" w:horzAnchor="margin" w:tblpY="2881"/>
        <w:tblW w:w="9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55"/>
        <w:gridCol w:w="1000"/>
        <w:gridCol w:w="1000"/>
        <w:gridCol w:w="1000"/>
        <w:gridCol w:w="1075"/>
        <w:gridCol w:w="990"/>
      </w:tblGrid>
      <w:tr w:rsidR="00215E66" w:rsidRPr="003225E0" w14:paraId="6766019A" w14:textId="77777777" w:rsidTr="00F76A4D">
        <w:trPr>
          <w:trHeight w:val="312"/>
        </w:trPr>
        <w:tc>
          <w:tcPr>
            <w:tcW w:w="46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00BFDBF8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  <w:t>Character</w:t>
            </w:r>
          </w:p>
        </w:tc>
        <w:tc>
          <w:tcPr>
            <w:tcW w:w="30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65D0F" w14:textId="28116F64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Factor </w:t>
            </w:r>
            <w:r w:rsidR="006D0A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loadings</w:t>
            </w:r>
          </w:p>
        </w:tc>
        <w:tc>
          <w:tcPr>
            <w:tcW w:w="2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CE97D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ANOVA</w:t>
            </w:r>
          </w:p>
        </w:tc>
      </w:tr>
      <w:tr w:rsidR="00215E66" w:rsidRPr="003225E0" w14:paraId="5C200779" w14:textId="77777777" w:rsidTr="00F76A4D">
        <w:trPr>
          <w:trHeight w:val="312"/>
        </w:trPr>
        <w:tc>
          <w:tcPr>
            <w:tcW w:w="465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585CB1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8DF40" w14:textId="5854DA11" w:rsidR="00215E66" w:rsidRPr="003225E0" w:rsidRDefault="006D0A48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C</w:t>
            </w:r>
            <w:r w:rsidR="00215E66"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951C5" w14:textId="69289E4B" w:rsidR="00215E66" w:rsidRPr="003225E0" w:rsidRDefault="006D0A48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C</w:t>
            </w:r>
            <w:r w:rsidR="00215E66"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52E342" w14:textId="4E847583" w:rsidR="00215E66" w:rsidRPr="003225E0" w:rsidRDefault="006D0A48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C</w:t>
            </w:r>
            <w:r w:rsidR="00215E66"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53C03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BFB2F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 value</w:t>
            </w:r>
          </w:p>
        </w:tc>
      </w:tr>
      <w:tr w:rsidR="00215E66" w:rsidRPr="003225E0" w14:paraId="7FD34E41" w14:textId="77777777" w:rsidTr="00F76A4D">
        <w:trPr>
          <w:trHeight w:val="312"/>
        </w:trPr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9F26" w14:textId="77777777" w:rsidR="00215E66" w:rsidRPr="003225E0" w:rsidRDefault="00215E66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loret (=anthecium) leng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547C0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8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6D82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C0F7C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DA3E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6.1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6054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215E66" w:rsidRPr="003225E0" w14:paraId="27A775D7" w14:textId="77777777" w:rsidTr="00F76A4D">
        <w:trPr>
          <w:trHeight w:val="312"/>
        </w:trPr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E0859" w14:textId="77777777" w:rsidR="00215E66" w:rsidRPr="003225E0" w:rsidRDefault="00215E66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allus leng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3E88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2DF72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CB70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7C47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.7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7B8C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215E66" w:rsidRPr="003225E0" w14:paraId="127E4152" w14:textId="77777777" w:rsidTr="00F76A4D">
        <w:trPr>
          <w:trHeight w:val="312"/>
        </w:trPr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0739F" w14:textId="77777777" w:rsidR="00215E66" w:rsidRPr="003225E0" w:rsidRDefault="00215E66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Dorsal hair length on call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95A5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9B097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83592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FC07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5.3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7827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215E66" w:rsidRPr="003225E0" w14:paraId="1551CC41" w14:textId="77777777" w:rsidTr="00F76A4D">
        <w:trPr>
          <w:trHeight w:val="312"/>
        </w:trPr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8F67" w14:textId="77777777" w:rsidR="00215E66" w:rsidRPr="003225E0" w:rsidRDefault="00215E66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Ventral hair length on call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62720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7E61E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3F186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9FC9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.5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B078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215E66" w:rsidRPr="003225E0" w14:paraId="02A51885" w14:textId="77777777" w:rsidTr="00F76A4D">
        <w:trPr>
          <w:trHeight w:val="312"/>
        </w:trPr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9939" w14:textId="77777777" w:rsidR="00215E66" w:rsidRPr="003225E0" w:rsidRDefault="00215E66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wn leng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42814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9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5138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2B5E6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0941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54.8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CE23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215E66" w:rsidRPr="003225E0" w14:paraId="1C56DC6E" w14:textId="77777777" w:rsidTr="00F76A4D">
        <w:trPr>
          <w:trHeight w:val="312"/>
        </w:trPr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46EA" w14:textId="77777777" w:rsidR="00215E66" w:rsidRPr="003225E0" w:rsidRDefault="00215E66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8289A">
              <w:rPr>
                <w:rFonts w:ascii="Times New Roman" w:hAnsi="Times New Roman" w:cs="Times New Roman"/>
                <w:sz w:val="24"/>
                <w:szCs w:val="24"/>
              </w:rPr>
              <w:t>Callus’ foot ring wid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F3303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9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4C6D1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19C5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45E0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968.7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7BC5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215E66" w:rsidRPr="003225E0" w14:paraId="27512482" w14:textId="77777777" w:rsidTr="00F76A4D">
        <w:trPr>
          <w:trHeight w:val="312"/>
        </w:trPr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33B7" w14:textId="77777777" w:rsidR="00215E66" w:rsidRPr="003225E0" w:rsidRDefault="00215E66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rolla hair leng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3D676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7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744B0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2C2EC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86F1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14.4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8FA9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215E66" w:rsidRPr="003225E0" w14:paraId="1A4985AF" w14:textId="77777777" w:rsidTr="00F76A4D">
        <w:trPr>
          <w:trHeight w:val="312"/>
        </w:trPr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4818" w14:textId="77777777" w:rsidR="00215E66" w:rsidRPr="003225E0" w:rsidRDefault="00215E66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282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nce from the end of the dorsal line of hairs to the top of the lemm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4BBC0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7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3987B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D7775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95FF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0.5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5750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215E66" w:rsidRPr="003225E0" w14:paraId="06C7220F" w14:textId="77777777" w:rsidTr="00F76A4D">
        <w:trPr>
          <w:trHeight w:val="312"/>
        </w:trPr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5A73" w14:textId="77777777" w:rsidR="00215E66" w:rsidRPr="003225E0" w:rsidRDefault="00215E66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282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nce from the end of the dorsal line of hairs to the top of the lemm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CB961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0A2A4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C56B4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1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0B29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6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0095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215E66" w:rsidRPr="003225E0" w14:paraId="74BA13F9" w14:textId="77777777" w:rsidTr="00F76A4D">
        <w:trPr>
          <w:trHeight w:val="312"/>
        </w:trPr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4955" w14:textId="77777777" w:rsidR="00215E66" w:rsidRPr="003225E0" w:rsidRDefault="00215E66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Column (lower segment of the awn) leng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3F7FA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D1135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6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9DA7F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157A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8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ACE8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215E66" w:rsidRPr="003225E0" w14:paraId="4504E925" w14:textId="77777777" w:rsidTr="00F76A4D">
        <w:trPr>
          <w:trHeight w:val="312"/>
        </w:trPr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338A" w14:textId="77777777" w:rsidR="00215E66" w:rsidRPr="003225E0" w:rsidRDefault="00215E66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Seta (upper segment of the awn) leng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F072E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9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34594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11EBF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7974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54.8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187B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215E66" w:rsidRPr="003225E0" w14:paraId="4C67D264" w14:textId="77777777" w:rsidTr="00F76A4D">
        <w:trPr>
          <w:trHeight w:val="312"/>
        </w:trPr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0EB3" w14:textId="77777777" w:rsidR="00215E66" w:rsidRPr="003225E0" w:rsidRDefault="00215E66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atio of seta length to column leng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DD632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9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F2EF4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92AF8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4E41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46.9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C525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215E66" w:rsidRPr="003225E0" w14:paraId="6D230B25" w14:textId="77777777" w:rsidTr="00F76A4D">
        <w:trPr>
          <w:trHeight w:val="312"/>
        </w:trPr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17C6" w14:textId="77777777" w:rsidR="00215E66" w:rsidRPr="003225E0" w:rsidRDefault="00215E66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Length of hair on colum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FF1C7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8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B39E2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85DBC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A57A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39.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0B4B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215E66" w:rsidRPr="003225E0" w14:paraId="6DA40FC0" w14:textId="77777777" w:rsidTr="00F76A4D">
        <w:trPr>
          <w:trHeight w:val="312"/>
        </w:trPr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6E8B" w14:textId="77777777" w:rsidR="00215E66" w:rsidRPr="003225E0" w:rsidRDefault="00215E66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Length of hair on set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0BE1C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8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A1C80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43CBA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B0CA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07.8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3417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215E66" w:rsidRPr="003225E0" w14:paraId="712A56C8" w14:textId="77777777" w:rsidTr="00F76A4D">
        <w:trPr>
          <w:trHeight w:val="312"/>
        </w:trPr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17D5" w14:textId="77777777" w:rsidR="00215E66" w:rsidRPr="003225E0" w:rsidRDefault="00215E66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Ratio of length: seta hair to column hai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8338E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E74A6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DE8A2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7101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6.7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319F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215E66" w:rsidRPr="003225E0" w14:paraId="224186EA" w14:textId="77777777" w:rsidTr="00F76A4D">
        <w:trPr>
          <w:trHeight w:val="312"/>
        </w:trPr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3571" w14:textId="77777777" w:rsidR="00215E66" w:rsidRPr="003225E0" w:rsidRDefault="00215E66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Lower glume leng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EE122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9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F87DA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BAEC0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05EC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05.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E01E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215E66" w:rsidRPr="003225E0" w14:paraId="192155EB" w14:textId="77777777" w:rsidTr="00F76A4D">
        <w:trPr>
          <w:trHeight w:val="312"/>
        </w:trPr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7255" w14:textId="77777777" w:rsidR="00215E66" w:rsidRPr="003225E0" w:rsidRDefault="00215E66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282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th of hairs on adaxial surface of vegetative lea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C10FA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8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42873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0B79D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FB31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77.7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17C10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215E66" w:rsidRPr="003225E0" w14:paraId="6DE77591" w14:textId="77777777" w:rsidTr="00F76A4D">
        <w:trPr>
          <w:trHeight w:val="312"/>
        </w:trPr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E5A0" w14:textId="77777777" w:rsidR="00215E66" w:rsidRPr="003225E0" w:rsidRDefault="00215E66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egetative leaves leng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AE904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A19A4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6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68498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70CB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F0B6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54</w:t>
            </w:r>
          </w:p>
        </w:tc>
      </w:tr>
      <w:tr w:rsidR="00215E66" w:rsidRPr="003225E0" w14:paraId="5994DBDA" w14:textId="77777777" w:rsidTr="00F76A4D">
        <w:trPr>
          <w:trHeight w:val="312"/>
        </w:trPr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3AD4" w14:textId="77777777" w:rsidR="00215E66" w:rsidRPr="003225E0" w:rsidRDefault="00215E66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Vegetative leaves wid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BBA4C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6C2EF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6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1360C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4181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.9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AEDB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215E66" w:rsidRPr="003225E0" w14:paraId="7CE664A5" w14:textId="77777777" w:rsidTr="00F76A4D">
        <w:trPr>
          <w:trHeight w:val="312"/>
        </w:trPr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214C" w14:textId="77777777" w:rsidR="00215E66" w:rsidRPr="003225E0" w:rsidRDefault="00215E66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lumn wid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1380D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02397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21BAB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315C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6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6B48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0.555</w:t>
            </w:r>
          </w:p>
        </w:tc>
      </w:tr>
      <w:tr w:rsidR="00215E66" w:rsidRPr="003225E0" w14:paraId="1A5F4E60" w14:textId="77777777" w:rsidTr="00F76A4D">
        <w:trPr>
          <w:trHeight w:val="312"/>
        </w:trPr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16B0" w14:textId="77777777" w:rsidR="00215E66" w:rsidRPr="003225E0" w:rsidRDefault="00215E66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8289A">
              <w:rPr>
                <w:rFonts w:ascii="Times New Roman" w:hAnsi="Times New Roman" w:cs="Times New Roman"/>
                <w:sz w:val="24"/>
                <w:szCs w:val="24"/>
              </w:rPr>
              <w:t>allus’ foot ring leng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32472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A0056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B8B55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F62D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1.6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DBF6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215E66" w:rsidRPr="003225E0" w14:paraId="7797EB5E" w14:textId="77777777" w:rsidTr="00F76A4D">
        <w:trPr>
          <w:trHeight w:val="312"/>
        </w:trPr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82D4" w14:textId="77777777" w:rsidR="00215E66" w:rsidRPr="003225E0" w:rsidRDefault="00215E66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Floret (=anthecium) wid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DE392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028BE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7A631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5CE0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1.3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C442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215E66" w:rsidRPr="003225E0" w14:paraId="37426B2A" w14:textId="77777777" w:rsidTr="00F76A4D">
        <w:trPr>
          <w:trHeight w:val="312"/>
        </w:trPr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7BB9" w14:textId="77777777" w:rsidR="00215E66" w:rsidRPr="003225E0" w:rsidRDefault="00215E66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Length of dorsal hairs on lemm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0245F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04B3E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37797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D58A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0.7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E860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215E66" w:rsidRPr="003225E0" w14:paraId="7485066B" w14:textId="77777777" w:rsidTr="00F76A4D">
        <w:trPr>
          <w:trHeight w:val="312"/>
        </w:trPr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FE42" w14:textId="77777777" w:rsidR="00215E66" w:rsidRPr="003225E0" w:rsidRDefault="00215E66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Length of ventral hairs on lemm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7CED8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6F607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96846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177B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5.0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792F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215E66" w:rsidRPr="003225E0" w14:paraId="44EF82FC" w14:textId="77777777" w:rsidTr="00F76A4D">
        <w:trPr>
          <w:trHeight w:val="312"/>
        </w:trPr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2AF0" w14:textId="77777777" w:rsidR="00215E66" w:rsidRPr="003225E0" w:rsidRDefault="00215E66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ulm leng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FFA99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DAF61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DD004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F0A2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.1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6620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215E66" w:rsidRPr="003225E0" w14:paraId="1329E633" w14:textId="77777777" w:rsidTr="00F76A4D">
        <w:trPr>
          <w:trHeight w:val="312"/>
        </w:trPr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E194" w14:textId="77777777" w:rsidR="00215E66" w:rsidRPr="003225E0" w:rsidRDefault="00215E66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  <w:t>Length of ligule of vegetative leav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AB10C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701BD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A642F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4593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2.5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04D4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215E66" w:rsidRPr="003225E0" w14:paraId="2836B834" w14:textId="77777777" w:rsidTr="00F76A4D">
        <w:trPr>
          <w:trHeight w:val="312"/>
        </w:trPr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FA4F" w14:textId="77777777" w:rsidR="00215E66" w:rsidRPr="003225E0" w:rsidRDefault="00215E66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82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Upper glume leng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F82FE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9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0F908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E6893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7983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85.3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7393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215E66" w:rsidRPr="003225E0" w14:paraId="0564DCFD" w14:textId="77777777" w:rsidTr="00F76A4D">
        <w:trPr>
          <w:trHeight w:val="312"/>
        </w:trPr>
        <w:tc>
          <w:tcPr>
            <w:tcW w:w="4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68A6" w14:textId="77777777" w:rsidR="00215E66" w:rsidRPr="008660E0" w:rsidRDefault="00215E66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l-PL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  <w:r w:rsidRPr="002828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gth of hairs on ligule of vegetative shoots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CC8644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47B001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37CCE9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5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E97A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82.4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B746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  <w:tr w:rsidR="00215E66" w:rsidRPr="003225E0" w14:paraId="055A5013" w14:textId="77777777" w:rsidTr="00F76A4D">
        <w:trPr>
          <w:trHeight w:val="312"/>
        </w:trPr>
        <w:tc>
          <w:tcPr>
            <w:tcW w:w="4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E8040" w14:textId="77777777" w:rsidR="00215E66" w:rsidRPr="0025579F" w:rsidRDefault="00215E66" w:rsidP="00F76A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25579F">
              <w:rPr>
                <w:rFonts w:ascii="Times New Roman" w:hAnsi="Times New Roman" w:cs="Times New Roman"/>
                <w:sz w:val="24"/>
                <w:szCs w:val="24"/>
              </w:rPr>
              <w:t>Upper culm’s sheath width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0ABC6A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EB0BF2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3609CC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2AA81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43.6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3F713" w14:textId="77777777" w:rsidR="00215E66" w:rsidRPr="003225E0" w:rsidRDefault="00215E66" w:rsidP="00F76A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3225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&lt;0.05</w:t>
            </w:r>
          </w:p>
        </w:tc>
      </w:tr>
    </w:tbl>
    <w:p w14:paraId="4632151A" w14:textId="77777777" w:rsidR="008246C7" w:rsidRDefault="008246C7"/>
    <w:sectPr w:rsidR="008246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charset w:val="00"/>
    <w:family w:val="auto"/>
    <w:pitch w:val="variable"/>
  </w:font>
  <w:font w:name="Lohit Devanagari">
    <w:altName w:val="Times New Roman"/>
    <w:charset w:val="00"/>
    <w:family w:val="auto"/>
    <w:pitch w:val="variable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E66"/>
    <w:rsid w:val="000D3A8E"/>
    <w:rsid w:val="00215E66"/>
    <w:rsid w:val="006D0A48"/>
    <w:rsid w:val="008246C7"/>
    <w:rsid w:val="00A11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0B8F4"/>
  <w15:chartTrackingRefBased/>
  <w15:docId w15:val="{92EE0AC9-FB88-457C-B860-974448E10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E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215E66"/>
    <w:pPr>
      <w:suppressAutoHyphens/>
      <w:spacing w:after="0" w:line="240" w:lineRule="auto"/>
      <w:textAlignment w:val="baseline"/>
    </w:pPr>
    <w:rPr>
      <w:rFonts w:ascii="Liberation Serif" w:eastAsia="Noto Serif CJK SC" w:hAnsi="Liberation Serif" w:cs="Lohit Devanagari"/>
      <w:sz w:val="24"/>
      <w:szCs w:val="24"/>
      <w:lang w:val="en-US" w:eastAsia="zh-CN" w:bidi="hi-IN"/>
      <w14:ligatures w14:val="none"/>
    </w:rPr>
  </w:style>
  <w:style w:type="character" w:styleId="Emphasis">
    <w:name w:val="Emphasis"/>
    <w:basedOn w:val="DefaultParagraphFont"/>
    <w:uiPriority w:val="20"/>
    <w:qFormat/>
    <w:rsid w:val="00215E6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4</Words>
  <Characters>2004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ar Sinaga</dc:creator>
  <cp:keywords/>
  <dc:description/>
  <cp:lastModifiedBy>Patar Sinaga</cp:lastModifiedBy>
  <cp:revision>3</cp:revision>
  <dcterms:created xsi:type="dcterms:W3CDTF">2023-10-22T15:17:00Z</dcterms:created>
  <dcterms:modified xsi:type="dcterms:W3CDTF">2023-10-30T20:21:00Z</dcterms:modified>
</cp:coreProperties>
</file>